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1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720"/>
        <w:gridCol w:w="720"/>
        <w:gridCol w:w="720"/>
        <w:gridCol w:w="720"/>
        <w:gridCol w:w="720"/>
        <w:gridCol w:w="720"/>
      </w:tblGrid>
      <w:tr>
        <w:trPr>
          <w:tblHeader w:val="true"/>
        </w:trPr>
        <w:tc>
          <w:tcPr>
            <w:tcW w:w="918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5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ind w:hanging="5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ponses to questionnaire overall and by hospital</w:t>
            </w:r>
          </w:p>
          <w:p>
            <w:pPr>
              <w:pStyle w:val="Normal"/>
              <w:spacing w:lineRule="auto" w:line="360"/>
              <w:ind w:hanging="5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blHeader w:val="true"/>
        </w:trPr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pital 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99)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pital B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02)</w:t>
            </w:r>
          </w:p>
        </w:tc>
        <w:tc>
          <w:tcPr>
            <w:tcW w:w="144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eral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302)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Urine resul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e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urrently employed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Years of educ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+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ransportation to Clinic</w:t>
            </w:r>
            <w:r>
              <w:rPr>
                <w:sz w:val="20"/>
                <w:szCs w:val="20"/>
              </w:rPr>
              <w:t>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or tax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k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ime to get to clin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&lt; 1 hou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4 hou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1 d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Have you told anyone you are taking INH?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3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Have you told anyone you have HIV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aking anti-retrovirals?</w:t>
            </w:r>
            <w:r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re you taking the INH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How frequently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y d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5.3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 days/w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ny side effects from INH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Do you ever forget to take INH?</w:t>
            </w:r>
            <w:r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4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re you ever not sure when to take INH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Do you know why you’re taking INH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Has doctor/nurse explained why you’re taking INH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tatement:: INH is dangerous to your health</w:t>
            </w:r>
            <w:r>
              <w:rPr>
                <w:sz w:val="20"/>
                <w:szCs w:val="20"/>
              </w:rPr>
              <w:t>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1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’t know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</w:tr>
      <w:tr>
        <w:trPr>
          <w:trHeight w:val="423" w:hRule="atLeast"/>
        </w:trPr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tatement:: Without INH, you’re chance of getting sick from TB is:</w:t>
            </w:r>
            <w:r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1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Above aver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ow aver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’t know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Do you ever not take INH because don’t know why should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Which pharmacy supplies your INH</w:t>
            </w:r>
            <w:r>
              <w:rPr>
                <w:sz w:val="20"/>
                <w:szCs w:val="20"/>
              </w:rPr>
              <w:t>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Edend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y’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re you ever unable to afford to go to pharmacy?</w:t>
            </w:r>
            <w:r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Have you ever run out of INH between visits?</w:t>
            </w:r>
            <w:r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4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Has your pharmacy ever run out of INH?</w:t>
            </w:r>
            <w:r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</w:tr>
      <w:tr>
        <w:trPr/>
        <w:tc>
          <w:tcPr>
            <w:tcW w:w="48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0</w:t>
            </w:r>
          </w:p>
        </w:tc>
      </w:tr>
      <w:tr>
        <w:trPr/>
        <w:tc>
          <w:tcPr>
            <w:tcW w:w="9180" w:type="dxa"/>
            <w:gridSpan w:val="7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</w:rPr>
              <w:t>There were 202 subjects from Hospital A, and 99 from Hospital B (Hospital not indicated on one out of 302 questionnaires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* Hospital-specific proportions are significantly different at p &lt; 0.05 leve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†</w:t>
            </w:r>
            <w:r>
              <w:rPr>
                <w:rFonts w:eastAsia="Arial" w:cs="Arial" w:ascii="Arial" w:hAnsi="Arial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sz w:val="20"/>
                <w:szCs w:val="18"/>
              </w:rPr>
              <w:t>Hospital-specific proportions are significantly different at p &lt; 0.01 level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hanging="5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2T14:40:00Z</dcterms:created>
  <dc:creator>user</dc:creator>
  <dc:description/>
  <dc:language>en-US</dc:language>
  <cp:lastModifiedBy>tkarnauchow</cp:lastModifiedBy>
  <dcterms:modified xsi:type="dcterms:W3CDTF">2006-06-12T14:40:00Z</dcterms:modified>
  <cp:revision>2</cp:revision>
  <dc:subject/>
  <dc:title> </dc:title>
</cp:coreProperties>
</file>